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74B89" w14:textId="289F2B0B" w:rsidR="00F062A5" w:rsidRPr="00E5466D" w:rsidRDefault="00E5466D">
      <w:pPr>
        <w:rPr>
          <w:b/>
          <w:bCs/>
        </w:rPr>
      </w:pPr>
      <w:r w:rsidRPr="00E5466D">
        <w:rPr>
          <w:b/>
          <w:bCs/>
        </w:rPr>
        <w:t>S1 Table. Univariable GAMs results to assess non-linearity.</w:t>
      </w:r>
    </w:p>
    <w:p w14:paraId="7D431192" w14:textId="1106004F" w:rsidR="00E5466D" w:rsidRDefault="00E5466D"/>
    <w:tbl>
      <w:tblPr>
        <w:tblW w:w="5700" w:type="dxa"/>
        <w:tblLook w:val="04A0" w:firstRow="1" w:lastRow="0" w:firstColumn="1" w:lastColumn="0" w:noHBand="0" w:noVBand="1"/>
      </w:tblPr>
      <w:tblGrid>
        <w:gridCol w:w="2700"/>
        <w:gridCol w:w="1760"/>
        <w:gridCol w:w="1240"/>
      </w:tblGrid>
      <w:tr w:rsidR="00E5466D" w:rsidRPr="00E5466D" w14:paraId="7AC5C286" w14:textId="77777777" w:rsidTr="00E5466D">
        <w:trPr>
          <w:trHeight w:val="9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28264E" w14:textId="77777777" w:rsidR="00E5466D" w:rsidRPr="00E5466D" w:rsidRDefault="00E5466D" w:rsidP="00E5466D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b/>
                <w:bCs/>
                <w:color w:val="000000"/>
                <w:szCs w:val="24"/>
              </w:rPr>
              <w:t>Variable in Univariable GA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5228AC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d Degrees of Freedo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F1A04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b/>
                <w:bCs/>
                <w:color w:val="000000"/>
                <w:szCs w:val="24"/>
              </w:rPr>
              <w:t>AIC</w:t>
            </w:r>
          </w:p>
        </w:tc>
      </w:tr>
      <w:tr w:rsidR="00E5466D" w:rsidRPr="00E5466D" w14:paraId="2B0C26A6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7BEE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E5466D">
              <w:rPr>
                <w:rFonts w:eastAsia="Times New Roman" w:cs="Times New Roman"/>
                <w:color w:val="000000"/>
                <w:szCs w:val="24"/>
              </w:rPr>
              <w:t>s(</w:t>
            </w:r>
            <w:proofErr w:type="gramEnd"/>
            <w:r w:rsidRPr="00E5466D">
              <w:rPr>
                <w:rFonts w:eastAsia="Times New Roman" w:cs="Times New Roman"/>
                <w:color w:val="000000"/>
                <w:szCs w:val="24"/>
              </w:rPr>
              <w:t>Maximum Temperatur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06A4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2AFB9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33.6</w:t>
            </w:r>
          </w:p>
        </w:tc>
      </w:tr>
      <w:tr w:rsidR="00E5466D" w:rsidRPr="00E5466D" w14:paraId="4514ED72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6B00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Maximum Tempera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976C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DB75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33.53</w:t>
            </w:r>
          </w:p>
        </w:tc>
      </w:tr>
      <w:tr w:rsidR="00E5466D" w:rsidRPr="00E5466D" w14:paraId="31DC005B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155D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E5466D">
              <w:rPr>
                <w:rFonts w:eastAsia="Times New Roman" w:cs="Times New Roman"/>
                <w:color w:val="000000"/>
                <w:szCs w:val="24"/>
              </w:rPr>
              <w:t>s(</w:t>
            </w:r>
            <w:proofErr w:type="gramEnd"/>
            <w:r w:rsidRPr="00E5466D">
              <w:rPr>
                <w:rFonts w:eastAsia="Times New Roman" w:cs="Times New Roman"/>
                <w:color w:val="000000"/>
                <w:szCs w:val="24"/>
              </w:rPr>
              <w:t>Mean Temperatur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E80A7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67C6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3675.44</w:t>
            </w:r>
          </w:p>
        </w:tc>
      </w:tr>
      <w:tr w:rsidR="00E5466D" w:rsidRPr="00E5466D" w14:paraId="2BDE6F8F" w14:textId="77777777" w:rsidTr="00E5466D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6C69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Mean Tempera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F1AD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96B83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3675.43</w:t>
            </w:r>
          </w:p>
        </w:tc>
      </w:tr>
      <w:tr w:rsidR="00E5466D" w:rsidRPr="00E5466D" w14:paraId="0C77F2C4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9B3E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E5466D">
              <w:rPr>
                <w:rFonts w:eastAsia="Times New Roman" w:cs="Times New Roman"/>
                <w:color w:val="000000"/>
                <w:szCs w:val="24"/>
              </w:rPr>
              <w:t>s(</w:t>
            </w:r>
            <w:proofErr w:type="gramEnd"/>
            <w:r w:rsidRPr="00E5466D">
              <w:rPr>
                <w:rFonts w:eastAsia="Times New Roman" w:cs="Times New Roman"/>
                <w:color w:val="000000"/>
                <w:szCs w:val="24"/>
              </w:rPr>
              <w:t>Minimum Temperatur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24848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B2D2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1.45</w:t>
            </w:r>
          </w:p>
        </w:tc>
      </w:tr>
      <w:tr w:rsidR="00E5466D" w:rsidRPr="00E5466D" w14:paraId="04D14385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8FFD3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Minimum Tempera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2B74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EC6E7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1.12</w:t>
            </w:r>
          </w:p>
        </w:tc>
      </w:tr>
      <w:tr w:rsidR="00E5466D" w:rsidRPr="00E5466D" w14:paraId="4358F873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F03F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E5466D">
              <w:rPr>
                <w:rFonts w:eastAsia="Times New Roman" w:cs="Times New Roman"/>
                <w:color w:val="000000"/>
                <w:szCs w:val="24"/>
              </w:rPr>
              <w:t>s(</w:t>
            </w:r>
            <w:proofErr w:type="gramEnd"/>
            <w:r w:rsidRPr="00E5466D">
              <w:rPr>
                <w:rFonts w:eastAsia="Times New Roman" w:cs="Times New Roman"/>
                <w:color w:val="000000"/>
                <w:szCs w:val="24"/>
              </w:rPr>
              <w:t>Diurnal Variatio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A42A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9BBA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31.42</w:t>
            </w:r>
          </w:p>
        </w:tc>
      </w:tr>
      <w:tr w:rsidR="00E5466D" w:rsidRPr="00E5466D" w14:paraId="043339D4" w14:textId="77777777" w:rsidTr="00E5466D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315D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Diurnal Vari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919C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B276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32.45</w:t>
            </w:r>
          </w:p>
        </w:tc>
      </w:tr>
      <w:tr w:rsidR="00E5466D" w:rsidRPr="00E5466D" w14:paraId="46577386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E2F24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(NDVI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499A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6465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0.1</w:t>
            </w:r>
          </w:p>
        </w:tc>
      </w:tr>
      <w:tr w:rsidR="00E5466D" w:rsidRPr="00E5466D" w14:paraId="62054787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A6D6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NDV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81A55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30BC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0.01</w:t>
            </w:r>
          </w:p>
        </w:tc>
      </w:tr>
      <w:tr w:rsidR="00E5466D" w:rsidRPr="00E5466D" w14:paraId="5C696EA0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5FED3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(Dayligh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DD5D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043E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59.15</w:t>
            </w:r>
          </w:p>
        </w:tc>
      </w:tr>
      <w:tr w:rsidR="00E5466D" w:rsidRPr="00E5466D" w14:paraId="15028519" w14:textId="77777777" w:rsidTr="00E5466D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E17E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Dayligh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71CB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5C79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58.84</w:t>
            </w:r>
          </w:p>
        </w:tc>
      </w:tr>
      <w:tr w:rsidR="00E5466D" w:rsidRPr="00E5466D" w14:paraId="5E371198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BC38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(Ra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634B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.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21DE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39.9</w:t>
            </w:r>
          </w:p>
        </w:tc>
      </w:tr>
      <w:tr w:rsidR="00E5466D" w:rsidRPr="00E5466D" w14:paraId="3292150C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ED28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Ra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D174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81248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50.14</w:t>
            </w:r>
          </w:p>
        </w:tc>
      </w:tr>
      <w:tr w:rsidR="00E5466D" w:rsidRPr="00E5466D" w14:paraId="42554F02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2C60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(Slee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2F7F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0610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281.86</w:t>
            </w:r>
          </w:p>
        </w:tc>
      </w:tr>
      <w:tr w:rsidR="00E5466D" w:rsidRPr="00E5466D" w14:paraId="4098EF1E" w14:textId="77777777" w:rsidTr="00E5466D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4C63C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lee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C2B6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B4EE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281.84</w:t>
            </w:r>
          </w:p>
        </w:tc>
      </w:tr>
      <w:tr w:rsidR="00E5466D" w:rsidRPr="00E5466D" w14:paraId="25ED7F37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37E0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s(Ag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6E61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.3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6F8E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59.83</w:t>
            </w:r>
          </w:p>
        </w:tc>
      </w:tr>
      <w:tr w:rsidR="00E5466D" w:rsidRPr="00E5466D" w14:paraId="57A15BD2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38A6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FFB5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9C6EE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0.01</w:t>
            </w:r>
          </w:p>
        </w:tc>
      </w:tr>
      <w:tr w:rsidR="00E5466D" w:rsidRPr="00E5466D" w14:paraId="03C337DE" w14:textId="77777777" w:rsidTr="00E5466D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6C71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E5466D">
              <w:rPr>
                <w:rFonts w:eastAsia="Times New Roman" w:cs="Times New Roman"/>
                <w:color w:val="000000"/>
                <w:szCs w:val="24"/>
              </w:rPr>
              <w:t>s(</w:t>
            </w:r>
            <w:proofErr w:type="gramEnd"/>
            <w:r w:rsidRPr="00E5466D">
              <w:rPr>
                <w:rFonts w:eastAsia="Times New Roman" w:cs="Times New Roman"/>
                <w:color w:val="000000"/>
                <w:szCs w:val="24"/>
              </w:rPr>
              <w:t>BMI Z-Scor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0D21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A247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0.1</w:t>
            </w:r>
          </w:p>
        </w:tc>
      </w:tr>
      <w:tr w:rsidR="00E5466D" w:rsidRPr="00E5466D" w14:paraId="45EF335F" w14:textId="77777777" w:rsidTr="00E5466D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EA5B" w14:textId="77777777" w:rsidR="00E5466D" w:rsidRPr="00E5466D" w:rsidRDefault="00E5466D" w:rsidP="00E546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BMI Z-Sco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936D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ABDD" w14:textId="77777777" w:rsidR="00E5466D" w:rsidRPr="00E5466D" w:rsidRDefault="00E5466D" w:rsidP="00E5466D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5466D">
              <w:rPr>
                <w:rFonts w:eastAsia="Times New Roman" w:cs="Times New Roman"/>
                <w:color w:val="000000"/>
                <w:szCs w:val="24"/>
              </w:rPr>
              <w:t>22360.03</w:t>
            </w:r>
          </w:p>
        </w:tc>
      </w:tr>
    </w:tbl>
    <w:p w14:paraId="2E468A54" w14:textId="77777777" w:rsidR="00E5466D" w:rsidRDefault="00E5466D"/>
    <w:sectPr w:rsidR="00E5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66D"/>
    <w:rsid w:val="00E5466D"/>
    <w:rsid w:val="00F0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B07E"/>
  <w15:chartTrackingRefBased/>
  <w15:docId w15:val="{B3EF0583-90F5-4CB9-9C66-8877BED11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75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59</Characters>
  <Application>Microsoft Office Word</Application>
  <DocSecurity>0</DocSecurity>
  <Lines>18</Lines>
  <Paragraphs>15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Wong</dc:creator>
  <cp:keywords/>
  <dc:description/>
  <cp:lastModifiedBy>Sandy Wong</cp:lastModifiedBy>
  <cp:revision>1</cp:revision>
  <dcterms:created xsi:type="dcterms:W3CDTF">2020-10-01T22:44:00Z</dcterms:created>
  <dcterms:modified xsi:type="dcterms:W3CDTF">2020-10-01T22:45:00Z</dcterms:modified>
</cp:coreProperties>
</file>